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F06A8" w14:textId="77777777" w:rsidR="003D5F45" w:rsidRPr="00CE45CF" w:rsidRDefault="003D5F45" w:rsidP="003D5F45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bookmarkStart w:id="0" w:name="_GoBack"/>
      <w:r w:rsidRPr="00CE45CF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bidi="ar"/>
        </w:rPr>
        <w:t xml:space="preserve">Supplementary Data </w:t>
      </w:r>
    </w:p>
    <w:p w14:paraId="0CCF3613" w14:textId="77777777" w:rsidR="003D5F45" w:rsidRPr="00CE45CF" w:rsidRDefault="003D5F45" w:rsidP="003D5F45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14:paraId="070FED82" w14:textId="77777777" w:rsidR="003D5F45" w:rsidRPr="00CE45CF" w:rsidRDefault="003D5F45" w:rsidP="003D5F45">
      <w:pPr>
        <w:widowControl/>
        <w:jc w:val="left"/>
      </w:pPr>
      <w:r w:rsidRPr="00CE45CF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bidi="ar"/>
        </w:rPr>
        <w:t xml:space="preserve">Supplementary Tables </w:t>
      </w:r>
    </w:p>
    <w:p w14:paraId="3CBE6D01" w14:textId="77777777" w:rsidR="003D5F45" w:rsidRPr="00CE45CF" w:rsidRDefault="003D5F45" w:rsidP="003D5F45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</w:pPr>
      <w:r w:rsidRPr="00CE45CF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bidi="ar"/>
        </w:rPr>
        <w:t xml:space="preserve">Table S1. </w:t>
      </w:r>
      <w:r w:rsidRPr="00CE45CF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Univariable Cox regression analyses of non-sarcomatoid ChRCC for cancer-specific survival </w:t>
      </w:r>
    </w:p>
    <w:p w14:paraId="09175B43" w14:textId="706899F3" w:rsidR="003D5F45" w:rsidRPr="00CE45CF" w:rsidRDefault="003D5F45" w:rsidP="003D5F45">
      <w:pPr>
        <w:widowControl/>
        <w:jc w:val="left"/>
      </w:pPr>
      <w:r w:rsidRPr="00CE45CF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and distant metastasis-free survival. </w:t>
      </w:r>
    </w:p>
    <w:p w14:paraId="04BBC03E" w14:textId="2CB8E5F7" w:rsidR="00E722CA" w:rsidRPr="00CE45CF" w:rsidRDefault="003D5F45" w:rsidP="009864E2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</w:pPr>
      <w:r w:rsidRPr="00CE45CF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bidi="ar"/>
        </w:rPr>
        <w:t xml:space="preserve">Table S2. </w:t>
      </w:r>
      <w:r w:rsidR="009864E2" w:rsidRPr="00CE45CF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Cox regression analyses after being adjusted for each characteristic of all patients for cancer-specific survival and distant metastasis-free survival based on four-tiered ChRCC grade by Avulova et al</w:t>
      </w:r>
      <w:r w:rsidR="00E722CA" w:rsidRPr="00CE45CF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.</w:t>
      </w:r>
    </w:p>
    <w:p w14:paraId="5CAAD7F5" w14:textId="400C3187" w:rsidR="003D5F45" w:rsidRPr="00CE45CF" w:rsidRDefault="003D5F45" w:rsidP="00253B7C">
      <w:pPr>
        <w:widowControl/>
        <w:jc w:val="left"/>
      </w:pPr>
      <w:r w:rsidRPr="00CE45CF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bidi="ar"/>
        </w:rPr>
        <w:t xml:space="preserve">Table S3. </w:t>
      </w:r>
      <w:r w:rsidR="00253B7C" w:rsidRPr="00CE45CF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Cox regression analyses after being adjusted for each characteristic of all patients for cancer-specific survival and distant metastasis-free survival based on three-tiered ChRCC grade by Paner et al.</w:t>
      </w:r>
    </w:p>
    <w:p w14:paraId="3FF3CD18" w14:textId="77777777" w:rsidR="003D5F45" w:rsidRPr="00CE45CF" w:rsidRDefault="003D5F45" w:rsidP="003D5F45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14:paraId="045A1E9E" w14:textId="77777777" w:rsidR="003D5F45" w:rsidRPr="00CE45CF" w:rsidRDefault="003D5F45" w:rsidP="003D5F45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CE45CF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bidi="ar"/>
        </w:rPr>
        <w:t xml:space="preserve">Supplementary Figures </w:t>
      </w:r>
    </w:p>
    <w:p w14:paraId="5131A7A9" w14:textId="0A1AFBED" w:rsidR="003D5F45" w:rsidRPr="00CE45CF" w:rsidRDefault="003D5F45" w:rsidP="00253B7C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CE45CF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bidi="ar"/>
        </w:rPr>
        <w:t xml:space="preserve">Figure S1. </w:t>
      </w:r>
      <w:r w:rsidR="00253B7C" w:rsidRPr="00CE45CF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Kaplan–Meier curves of cancer-specific survival (A) and distant metastasis-free survival (B) stratified by three-tiered classification grading system by Paner et al.</w:t>
      </w:r>
    </w:p>
    <w:p w14:paraId="4485A31C" w14:textId="77777777" w:rsidR="00253B7C" w:rsidRPr="00CE45CF" w:rsidRDefault="00253B7C" w:rsidP="00253B7C">
      <w:pPr>
        <w:rPr>
          <w:rFonts w:ascii="Times New Roman" w:hAnsi="Times New Roman" w:cs="Calibri Light"/>
          <w:sz w:val="24"/>
          <w:szCs w:val="24"/>
        </w:rPr>
      </w:pPr>
      <w:r w:rsidRPr="00CE45CF">
        <w:rPr>
          <w:rFonts w:ascii="Times New Roman" w:hAnsi="Times New Roman" w:cs="Calibri Light"/>
          <w:b/>
          <w:bCs/>
          <w:sz w:val="24"/>
          <w:szCs w:val="24"/>
        </w:rPr>
        <w:t>Figure S2.</w:t>
      </w:r>
      <w:r w:rsidRPr="00CE45CF">
        <w:rPr>
          <w:rFonts w:ascii="Times New Roman" w:hAnsi="Times New Roman" w:cs="Calibri Light"/>
          <w:sz w:val="24"/>
          <w:szCs w:val="24"/>
        </w:rPr>
        <w:t xml:space="preserve"> Kaplan–Meier curves of cancer-specific survival (A) and distant metastasis-free survival (B) stratified by exploratory four-tiered classification grading system which classifies tumors with necrosis into a separate Grade 3. </w:t>
      </w:r>
    </w:p>
    <w:p w14:paraId="535AFE86" w14:textId="77777777" w:rsidR="003D5F45" w:rsidRPr="00CE45CF" w:rsidRDefault="003D5F45"/>
    <w:p w14:paraId="7B2EE650" w14:textId="77777777" w:rsidR="003D5F45" w:rsidRPr="00CE45CF" w:rsidRDefault="003D5F45"/>
    <w:p w14:paraId="19E686A0" w14:textId="77777777" w:rsidR="003D5F45" w:rsidRPr="00CE45CF" w:rsidRDefault="003D5F45"/>
    <w:p w14:paraId="73EE8304" w14:textId="77777777" w:rsidR="009864E2" w:rsidRPr="00CE45CF" w:rsidRDefault="009864E2"/>
    <w:p w14:paraId="4AAF1279" w14:textId="77777777" w:rsidR="009864E2" w:rsidRPr="00CE45CF" w:rsidRDefault="009864E2"/>
    <w:p w14:paraId="5F6260CF" w14:textId="77777777" w:rsidR="009864E2" w:rsidRPr="00CE45CF" w:rsidRDefault="009864E2"/>
    <w:p w14:paraId="221615BB" w14:textId="77777777" w:rsidR="009864E2" w:rsidRPr="00CE45CF" w:rsidRDefault="009864E2"/>
    <w:p w14:paraId="412F5491" w14:textId="77777777" w:rsidR="009864E2" w:rsidRPr="00CE45CF" w:rsidRDefault="009864E2"/>
    <w:p w14:paraId="618F8112" w14:textId="77777777" w:rsidR="009864E2" w:rsidRPr="00CE45CF" w:rsidRDefault="009864E2"/>
    <w:p w14:paraId="0BEDC355" w14:textId="77777777" w:rsidR="009864E2" w:rsidRPr="00CE45CF" w:rsidRDefault="009864E2"/>
    <w:p w14:paraId="1F0A4F4F" w14:textId="77777777" w:rsidR="009864E2" w:rsidRPr="00CE45CF" w:rsidRDefault="009864E2"/>
    <w:p w14:paraId="05E18222" w14:textId="77777777" w:rsidR="009864E2" w:rsidRPr="00CE45CF" w:rsidRDefault="009864E2"/>
    <w:p w14:paraId="2DA9095F" w14:textId="77777777" w:rsidR="009864E2" w:rsidRPr="00CE45CF" w:rsidRDefault="009864E2"/>
    <w:p w14:paraId="5208E61B" w14:textId="77777777" w:rsidR="009864E2" w:rsidRPr="00CE45CF" w:rsidRDefault="009864E2"/>
    <w:p w14:paraId="0611A47E" w14:textId="77777777" w:rsidR="009864E2" w:rsidRPr="00CE45CF" w:rsidRDefault="009864E2"/>
    <w:p w14:paraId="49034BCC" w14:textId="77777777" w:rsidR="009864E2" w:rsidRPr="00CE45CF" w:rsidRDefault="009864E2"/>
    <w:p w14:paraId="21AE8AE2" w14:textId="77777777" w:rsidR="009864E2" w:rsidRPr="00CE45CF" w:rsidRDefault="009864E2"/>
    <w:p w14:paraId="2CB31612" w14:textId="77777777" w:rsidR="009864E2" w:rsidRPr="00CE45CF" w:rsidRDefault="009864E2"/>
    <w:p w14:paraId="774F8953" w14:textId="77777777" w:rsidR="009864E2" w:rsidRPr="00CE45CF" w:rsidRDefault="009864E2"/>
    <w:p w14:paraId="529063D8" w14:textId="77777777" w:rsidR="009864E2" w:rsidRPr="00CE45CF" w:rsidRDefault="009864E2"/>
    <w:p w14:paraId="7CA94014" w14:textId="77777777" w:rsidR="009864E2" w:rsidRPr="00CE45CF" w:rsidRDefault="009864E2"/>
    <w:p w14:paraId="66C5FAED" w14:textId="77777777" w:rsidR="009864E2" w:rsidRPr="00CE45CF" w:rsidRDefault="009864E2"/>
    <w:p w14:paraId="0C17EA67" w14:textId="77777777" w:rsidR="009864E2" w:rsidRPr="00CE45CF" w:rsidRDefault="009864E2"/>
    <w:p w14:paraId="60C7F6A9" w14:textId="77777777" w:rsidR="009864E2" w:rsidRPr="00CE45CF" w:rsidRDefault="009864E2"/>
    <w:p w14:paraId="4BA1DE90" w14:textId="77777777" w:rsidR="009864E2" w:rsidRPr="00CE45CF" w:rsidRDefault="009864E2"/>
    <w:p w14:paraId="169E3C96" w14:textId="77777777" w:rsidR="009864E2" w:rsidRPr="00CE45CF" w:rsidRDefault="009864E2"/>
    <w:p w14:paraId="09896140" w14:textId="77777777" w:rsidR="009864E2" w:rsidRPr="00CE45CF" w:rsidRDefault="009864E2"/>
    <w:p w14:paraId="0A4775C8" w14:textId="77777777" w:rsidR="009864E2" w:rsidRPr="00CE45CF" w:rsidRDefault="009864E2"/>
    <w:p w14:paraId="2179B879" w14:textId="77777777" w:rsidR="003D5F45" w:rsidRPr="00CE45CF" w:rsidRDefault="003D5F45">
      <w:pPr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CE45CF"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  <w:t>Table S1.</w:t>
      </w:r>
      <w:r w:rsidRPr="00CE45CF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Univariable Cox regression analyses of non-sarcomatoid ChRCC for cancer-specific survival </w:t>
      </w:r>
    </w:p>
    <w:p w14:paraId="6CC0F5B5" w14:textId="6D046422" w:rsidR="003D5F45" w:rsidRPr="00CE45CF" w:rsidRDefault="003D5F45">
      <w:r w:rsidRPr="00CE45CF">
        <w:rPr>
          <w:rFonts w:ascii="Times New Roman" w:eastAsia="DengXian" w:hAnsi="Times New Roman" w:cs="Times New Roman"/>
          <w:kern w:val="0"/>
          <w:sz w:val="20"/>
          <w:szCs w:val="20"/>
        </w:rPr>
        <w:t>and distant metastasis-free survival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346"/>
        <w:gridCol w:w="1654"/>
        <w:gridCol w:w="812"/>
        <w:gridCol w:w="1559"/>
        <w:gridCol w:w="851"/>
      </w:tblGrid>
      <w:tr w:rsidR="00CE45CF" w:rsidRPr="00CE45CF" w14:paraId="57962B8D" w14:textId="77777777" w:rsidTr="003D5F45">
        <w:trPr>
          <w:trHeight w:val="240"/>
        </w:trPr>
        <w:tc>
          <w:tcPr>
            <w:tcW w:w="33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738604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eatur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91980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S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4195F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E0B21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DMF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E4FA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E45CF" w:rsidRPr="00CE45CF" w14:paraId="2A87FAF6" w14:textId="77777777" w:rsidTr="001B3169">
        <w:trPr>
          <w:trHeight w:val="240"/>
        </w:trPr>
        <w:tc>
          <w:tcPr>
            <w:tcW w:w="3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1AD2B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2882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Univariabl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CD8F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5A19F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Univariab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0CDC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E45CF" w:rsidRPr="00CE45CF" w14:paraId="29A80791" w14:textId="77777777" w:rsidTr="001B3169">
        <w:trPr>
          <w:trHeight w:val="240"/>
        </w:trPr>
        <w:tc>
          <w:tcPr>
            <w:tcW w:w="3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37B32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001D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30EEF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BBB7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53F8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</w:tr>
      <w:tr w:rsidR="00CE45CF" w:rsidRPr="00CE45CF" w14:paraId="340A20AF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218A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e (per 10-year increase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7923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6 (0.83-2.9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A91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6EA7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0 (0.93-3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C6D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9</w:t>
            </w:r>
          </w:p>
        </w:tc>
      </w:tr>
      <w:tr w:rsidR="00CE45CF" w:rsidRPr="00CE45CF" w14:paraId="7C8414C6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A04F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BC28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6 (0.48-9.7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32FC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A91E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0 (0.37-6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6E2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</w:t>
            </w:r>
          </w:p>
        </w:tc>
      </w:tr>
      <w:tr w:rsidR="00CE45CF" w:rsidRPr="00CE45CF" w14:paraId="734142BC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E69D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ymptom (Yes VS. No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0A74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4 (0.24-4.6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A988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9262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9 (0.22-5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A8DF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</w:t>
            </w:r>
          </w:p>
        </w:tc>
      </w:tr>
      <w:tr w:rsidR="00CE45CF" w:rsidRPr="00CE45CF" w14:paraId="1C25DFB5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0A54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pertension (Yes VS. No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FEDF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5 (0.52-10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05A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99E6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9 (0.43-7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FA79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CE45CF" w:rsidRPr="00CE45CF" w14:paraId="1D7A6C4E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E05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M (Yes VS. No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9A8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2 (0.16-11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4FB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D795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3 (0.15-1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4405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</w:t>
            </w:r>
          </w:p>
        </w:tc>
      </w:tr>
      <w:tr w:rsidR="00CE45CF" w:rsidRPr="00CE45CF" w14:paraId="4EE4BD3B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A2CE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arlson score (per score increase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BB10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8 (1.00-5.2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22F7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2284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5 (0.90-4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F20C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9</w:t>
            </w:r>
          </w:p>
        </w:tc>
      </w:tr>
      <w:tr w:rsidR="00CE45CF" w:rsidRPr="00CE45CF" w14:paraId="05CDF3E5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587A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moking (Yes VS. No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0434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 (0.29-7.7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E75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2A2C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3 (0.25-6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DAF0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</w:t>
            </w:r>
          </w:p>
        </w:tc>
      </w:tr>
      <w:tr w:rsidR="00CE45CF" w:rsidRPr="00CE45CF" w14:paraId="27AA64BB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4F57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cohol (Yes VS. No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8A74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7 (0.42-11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79C8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A7E1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8 (0.36-8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1B62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</w:t>
            </w:r>
          </w:p>
        </w:tc>
      </w:tr>
      <w:tr w:rsidR="00CE45CF" w:rsidRPr="00CE45CF" w14:paraId="4B54747B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2383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MI (per 5-kg/m2 increase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40AB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3 (0.33-3.2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9F0F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F278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9 (0.45-3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AE59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</w:t>
            </w:r>
          </w:p>
        </w:tc>
      </w:tr>
      <w:tr w:rsidR="00CE45CF" w:rsidRPr="00CE45CF" w14:paraId="51DFFC59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7EF6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rgery (RN VS. PN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428A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9 (0.26-18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7130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331B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5 (0.35-2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3F3E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</w:t>
            </w:r>
          </w:p>
        </w:tc>
      </w:tr>
      <w:tr w:rsidR="00CE45CF" w:rsidRPr="00CE45CF" w14:paraId="45B835E6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679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umor size (</w:t>
            </w: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＞</w:t>
            </w: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 VS.≤7cm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A844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6 (0.46-9.2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F70B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3FA2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9 (0.72-1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ED23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</w:t>
            </w:r>
          </w:p>
        </w:tc>
      </w:tr>
      <w:tr w:rsidR="00CE45CF" w:rsidRPr="00CE45CF" w14:paraId="6C8CC812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9EC2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T stage (≥T3 VS.≤T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906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79 (1.1-30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4F22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B107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3 (0.79-1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460A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9</w:t>
            </w:r>
          </w:p>
        </w:tc>
      </w:tr>
      <w:tr w:rsidR="00CE45CF" w:rsidRPr="00CE45CF" w14:paraId="1EB5D351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D97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N stage (N1 VS. N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CF28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8.9 (9.7-2591.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EA67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＜</w:t>
            </w: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4615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.6 (6.82-85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9D92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＜</w:t>
            </w: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E45CF" w:rsidRPr="00CE45CF" w14:paraId="75519909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85C5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VI (Yes VS. No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B02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.5 (2.7-187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60C4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0E67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.5 (2.63-17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5F08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CE45CF" w:rsidRPr="00CE45CF" w14:paraId="731F03C9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D405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ecrosis (Yes VS. No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B76F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9 (0.82-16.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DB37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A82C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3 (1.20-1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55A2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CE45CF" w:rsidRPr="00CE45CF" w14:paraId="3F6473A7" w14:textId="77777777" w:rsidTr="001B3169">
        <w:trPr>
          <w:trHeight w:val="24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315B" w14:textId="1FF65A3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our-tiered ChRCC grade by Avulova et a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22EF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1179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4950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2300A2C5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B599" w14:textId="77777777" w:rsidR="001B3169" w:rsidRPr="00CE45CF" w:rsidRDefault="001B3169" w:rsidP="009864E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5F96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CF64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F743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8735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E45CF" w:rsidRPr="00CE45CF" w14:paraId="48D30687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20FA" w14:textId="77777777" w:rsidR="001B3169" w:rsidRPr="00CE45CF" w:rsidRDefault="001B3169" w:rsidP="009864E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069E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1.2 (1.17-108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8F2C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7887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1.8 (1.23-11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C276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0.03</w:t>
            </w:r>
          </w:p>
        </w:tc>
      </w:tr>
      <w:tr w:rsidR="00CE45CF" w:rsidRPr="00CE45CF" w14:paraId="63D2639D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44D4" w14:textId="77777777" w:rsidR="001B3169" w:rsidRPr="00CE45CF" w:rsidRDefault="001B3169" w:rsidP="009864E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6669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4.7 (2.57-237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AB79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3F48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34.2 (3.83-30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6F2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 w:rsidR="00CE45CF" w:rsidRPr="00CE45CF" w14:paraId="4433C426" w14:textId="77777777" w:rsidTr="001B3169">
        <w:trPr>
          <w:trHeight w:val="24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6810" w14:textId="2C83EF7F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Three-tiered ChRCC grade by Paner et a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E21C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4422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9ED8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4477BC09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AD11" w14:textId="77777777" w:rsidR="001B3169" w:rsidRPr="00CE45CF" w:rsidRDefault="001B3169" w:rsidP="009864E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0EB0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418B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2F88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83E4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E45CF" w:rsidRPr="00CE45CF" w14:paraId="60D77A2C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88ED" w14:textId="77777777" w:rsidR="001B3169" w:rsidRPr="00CE45CF" w:rsidRDefault="001B3169" w:rsidP="009864E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B5E6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5.4 (1.86-128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358A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A1B6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8.9 (2.3-15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8DE5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0.006</w:t>
            </w:r>
          </w:p>
        </w:tc>
      </w:tr>
      <w:tr w:rsidR="00CE45CF" w:rsidRPr="00CE45CF" w14:paraId="53A7CE30" w14:textId="77777777" w:rsidTr="001B3169">
        <w:trPr>
          <w:trHeight w:val="24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C27A" w14:textId="5ADDE785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Exploratory four-tiered ChRCC grade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89A6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A283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4326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39F65031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E8EB" w14:textId="77777777" w:rsidR="001B3169" w:rsidRPr="00CE45CF" w:rsidRDefault="001B3169" w:rsidP="009864E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6546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0978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0EAC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A4D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CE45CF" w:rsidRPr="00CE45CF" w14:paraId="2EDF67BD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47EF" w14:textId="77777777" w:rsidR="001B3169" w:rsidRPr="00CE45CF" w:rsidRDefault="001B3169" w:rsidP="009864E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7762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95 (1.03-95.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E974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F4E9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4 (1.08-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6C87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CE45CF" w:rsidRPr="00CE45CF" w14:paraId="727C7D6C" w14:textId="77777777" w:rsidTr="001B3169">
        <w:trPr>
          <w:trHeight w:val="2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7854" w14:textId="77777777" w:rsidR="001B3169" w:rsidRPr="00CE45CF" w:rsidRDefault="001B3169" w:rsidP="009864E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10F9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4 (1.18-109.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EDDB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DCBF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.1(1.69-13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84B2" w14:textId="77777777" w:rsidR="001B3169" w:rsidRPr="00CE45CF" w:rsidRDefault="001B3169" w:rsidP="001B31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1B3169" w:rsidRPr="00CE45CF" w14:paraId="57FB1AF8" w14:textId="77777777" w:rsidTr="001B3169">
        <w:trPr>
          <w:trHeight w:val="960"/>
        </w:trPr>
        <w:tc>
          <w:tcPr>
            <w:tcW w:w="82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4937E" w14:textId="77777777" w:rsidR="001B3169" w:rsidRPr="00CE45CF" w:rsidRDefault="001B3169" w:rsidP="001B31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breviations: CSS Cancer-specific survival; DMFS distant metastasis-free survival; DM Diabetes mellitus; BMI Body mass index; RN Radical nephrectomy; PN Partial nephrectomy; LVI Lymphovascular invasion; HR Hazard ratio; ChRCC Chromophobe renal cell carcinoma</w:t>
            </w:r>
          </w:p>
        </w:tc>
      </w:tr>
    </w:tbl>
    <w:p w14:paraId="17A037AB" w14:textId="4235E3F6" w:rsidR="00364D62" w:rsidRPr="00CE45CF" w:rsidRDefault="00364D62">
      <w:pPr>
        <w:rPr>
          <w:rFonts w:ascii="Times New Roman" w:hAnsi="Times New Roman" w:cs="Times New Roman"/>
        </w:rPr>
      </w:pPr>
    </w:p>
    <w:p w14:paraId="28772C8F" w14:textId="00640218" w:rsidR="008068B9" w:rsidRPr="00CE45CF" w:rsidRDefault="008068B9">
      <w:pPr>
        <w:rPr>
          <w:rFonts w:ascii="Times New Roman" w:hAnsi="Times New Roman" w:cs="Times New Roman"/>
        </w:rPr>
      </w:pPr>
    </w:p>
    <w:p w14:paraId="0D438F55" w14:textId="73DE71BD" w:rsidR="007D7A3E" w:rsidRPr="00CE45CF" w:rsidRDefault="007D7A3E">
      <w:pPr>
        <w:rPr>
          <w:rFonts w:ascii="Times New Roman" w:hAnsi="Times New Roman" w:cs="Times New Roman"/>
        </w:rPr>
      </w:pPr>
    </w:p>
    <w:p w14:paraId="37BE52E7" w14:textId="1B7F297C" w:rsidR="007D7A3E" w:rsidRPr="00CE45CF" w:rsidRDefault="007D7A3E">
      <w:pPr>
        <w:rPr>
          <w:rFonts w:ascii="Times New Roman" w:hAnsi="Times New Roman" w:cs="Times New Roman"/>
        </w:rPr>
      </w:pPr>
    </w:p>
    <w:p w14:paraId="56F8452A" w14:textId="77777777" w:rsidR="00F214B2" w:rsidRPr="00CE45CF" w:rsidRDefault="00F214B2">
      <w:pPr>
        <w:rPr>
          <w:rFonts w:ascii="Times New Roman" w:hAnsi="Times New Roman" w:cs="Times New Roman"/>
        </w:rPr>
      </w:pPr>
    </w:p>
    <w:p w14:paraId="5AD786EC" w14:textId="77777777" w:rsidR="00F214B2" w:rsidRPr="00CE45CF" w:rsidRDefault="00F214B2">
      <w:pPr>
        <w:rPr>
          <w:rFonts w:ascii="Times New Roman" w:hAnsi="Times New Roman" w:cs="Times New Roman"/>
        </w:rPr>
      </w:pPr>
    </w:p>
    <w:p w14:paraId="0E67508B" w14:textId="77777777" w:rsidR="00F214B2" w:rsidRPr="00CE45CF" w:rsidRDefault="00F214B2">
      <w:pPr>
        <w:rPr>
          <w:rFonts w:ascii="Times New Roman" w:hAnsi="Times New Roman" w:cs="Times New Roman"/>
        </w:rPr>
      </w:pPr>
    </w:p>
    <w:p w14:paraId="37A8E555" w14:textId="77777777" w:rsidR="00F214B2" w:rsidRPr="00CE45CF" w:rsidRDefault="00F214B2">
      <w:pPr>
        <w:rPr>
          <w:rFonts w:ascii="Times New Roman" w:hAnsi="Times New Roman" w:cs="Times New Roman"/>
        </w:rPr>
      </w:pPr>
    </w:p>
    <w:p w14:paraId="00AC60C7" w14:textId="77777777" w:rsidR="00F214B2" w:rsidRPr="00CE45CF" w:rsidRDefault="00F214B2">
      <w:pPr>
        <w:rPr>
          <w:rFonts w:ascii="Times New Roman" w:hAnsi="Times New Roman" w:cs="Times New Roman"/>
        </w:rPr>
      </w:pPr>
    </w:p>
    <w:p w14:paraId="32169950" w14:textId="77777777" w:rsidR="00F214B2" w:rsidRPr="00CE45CF" w:rsidRDefault="00F214B2">
      <w:pPr>
        <w:rPr>
          <w:rFonts w:ascii="Times New Roman" w:hAnsi="Times New Roman" w:cs="Times New Roman"/>
        </w:rPr>
      </w:pPr>
    </w:p>
    <w:p w14:paraId="69894DCD" w14:textId="12E21B92" w:rsidR="00126DFE" w:rsidRPr="00CE45CF" w:rsidRDefault="00F214B2">
      <w:pPr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CE45CF"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  <w:t xml:space="preserve">Table </w:t>
      </w:r>
      <w:r w:rsidR="004377BB" w:rsidRPr="00CE45CF"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  <w:t>S</w:t>
      </w:r>
      <w:r w:rsidRPr="00CE45CF"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  <w:t>2</w:t>
      </w:r>
      <w:r w:rsidR="009864E2" w:rsidRPr="00CE45CF"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  <w:t>.</w:t>
      </w:r>
      <w:r w:rsidRPr="00CE45CF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</w:t>
      </w:r>
      <w:r w:rsidR="00126DFE" w:rsidRPr="00CE45CF">
        <w:rPr>
          <w:rFonts w:ascii="Times New Roman" w:eastAsia="DengXian" w:hAnsi="Times New Roman" w:cs="Times New Roman"/>
          <w:kern w:val="0"/>
          <w:sz w:val="20"/>
          <w:szCs w:val="20"/>
        </w:rPr>
        <w:t>C</w:t>
      </w:r>
      <w:r w:rsidRPr="00CE45CF">
        <w:rPr>
          <w:rFonts w:ascii="Times New Roman" w:eastAsia="DengXian" w:hAnsi="Times New Roman" w:cs="Times New Roman"/>
          <w:kern w:val="0"/>
          <w:sz w:val="20"/>
          <w:szCs w:val="20"/>
        </w:rPr>
        <w:t>ox regression analyses after being adjusted for each characteristic of all patients for cancer-specific</w:t>
      </w:r>
    </w:p>
    <w:p w14:paraId="31719546" w14:textId="07485DF9" w:rsidR="00F214B2" w:rsidRPr="00CE45CF" w:rsidRDefault="00F214B2">
      <w:pPr>
        <w:rPr>
          <w:rFonts w:ascii="Times New Roman" w:hAnsi="Times New Roman" w:cs="Times New Roman"/>
        </w:rPr>
      </w:pPr>
      <w:r w:rsidRPr="00CE45CF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survival and distant metastasis-free survival based on four-tiered ChRCC grade by Avulova et al</w:t>
      </w:r>
      <w:r w:rsidR="009864E2" w:rsidRPr="00CE45CF">
        <w:rPr>
          <w:rFonts w:ascii="Times New Roman" w:eastAsia="DengXian" w:hAnsi="Times New Roman" w:cs="Times New Roman"/>
          <w:kern w:val="0"/>
          <w:sz w:val="20"/>
          <w:szCs w:val="20"/>
        </w:rPr>
        <w:t>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2942"/>
        <w:gridCol w:w="2070"/>
        <w:gridCol w:w="739"/>
        <w:gridCol w:w="2070"/>
        <w:gridCol w:w="739"/>
      </w:tblGrid>
      <w:tr w:rsidR="00CE45CF" w:rsidRPr="00CE45CF" w14:paraId="77725DF9" w14:textId="77777777" w:rsidTr="00F214B2">
        <w:trPr>
          <w:trHeight w:val="240"/>
        </w:trPr>
        <w:tc>
          <w:tcPr>
            <w:tcW w:w="29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6883F9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eatur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DF32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S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3EAF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77ED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DMF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062FE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E45CF" w:rsidRPr="00CE45CF" w14:paraId="7FCF928C" w14:textId="77777777" w:rsidTr="00F214B2">
        <w:trPr>
          <w:trHeight w:val="240"/>
        </w:trPr>
        <w:tc>
          <w:tcPr>
            <w:tcW w:w="2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C1706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42BC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DC06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8EB9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9200E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</w:tr>
      <w:tr w:rsidR="00CE45CF" w:rsidRPr="00CE45CF" w14:paraId="1ED307FD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006A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djustment for tumor siz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D095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116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D23B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0816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1502E600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4024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66A4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78F2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DCF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CC7E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CE45CF" w:rsidRPr="00CE45CF" w14:paraId="786ADB3C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5AE1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2B27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6 (1.21-111.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409A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07B8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1 (1.26-116.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0B65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</w:tr>
      <w:tr w:rsidR="00CE45CF" w:rsidRPr="00CE45CF" w14:paraId="36FD6D53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79D2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2BDC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.6 (2.28-224.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3DBC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3295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.1 (3.29-275.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5D71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</w:tr>
      <w:tr w:rsidR="00CE45CF" w:rsidRPr="00CE45CF" w14:paraId="6D053C49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E89D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923F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6.1 (18.6-2751.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521B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99C4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4.0 (21.7-2522.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EABE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E45CF" w:rsidRPr="00CE45CF" w14:paraId="3714AE1B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E5F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djustment for pT st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AB68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893A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44BE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2296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3767DE15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24F1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F0F1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1AA7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4EFC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FCFA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CE45CF" w:rsidRPr="00CE45CF" w14:paraId="6A9827AF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AE9C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6E7D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0 (1.24-115.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86C2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6FAE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1 (1.26-116.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0AF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</w:tr>
      <w:tr w:rsidR="00CE45CF" w:rsidRPr="00CE45CF" w14:paraId="77256666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43CE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0DE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7 (2.64-249.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83B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D244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.1 (3.80-306.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7BCE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</w:tr>
      <w:tr w:rsidR="00CE45CF" w:rsidRPr="00CE45CF" w14:paraId="49241D29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4BB7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A4A3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7.2 (29.9-3152.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F67A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8A6C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7.4 (31.8-2967.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44DA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E45CF" w:rsidRPr="00CE45CF" w14:paraId="3239B0AB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900E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djustment for pN st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1A9C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D559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88C7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525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6DBCC40F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5ABF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4E4C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539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E440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199F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CE45CF" w:rsidRPr="00CE45CF" w14:paraId="093BA7FF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6D21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8A97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2 (1.17-108.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A995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942A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7 (1.22-112.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03B2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</w:tr>
      <w:tr w:rsidR="00CE45CF" w:rsidRPr="00CE45CF" w14:paraId="71FC4F77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9D6E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5CD9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8 (1.85-191.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F382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93AC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.8 (3.65-295.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1856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</w:tr>
      <w:tr w:rsidR="00CE45CF" w:rsidRPr="00CE45CF" w14:paraId="252009F7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7938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5640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5.2 (17.8-2143.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A74C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E47A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2.1 (26.5-2794.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FC4E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E45CF" w:rsidRPr="00CE45CF" w14:paraId="61246976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0319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djustment for LVI st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C307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C16D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634A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EEEB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2C66893E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EC7A2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DAD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AF29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6E5D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E802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CE45CF" w:rsidRPr="00CE45CF" w14:paraId="1F1F2899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D461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8AAA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2 (1.26-117.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9EA9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7976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9 (1.33-125.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62F5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</w:tr>
      <w:tr w:rsidR="00CE45CF" w:rsidRPr="00CE45CF" w14:paraId="7E7732B4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3606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3FC0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.4 (2.42-226.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6BBC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F3F9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.7 (4.06-330.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67C9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 w:rsidR="00CE45CF" w:rsidRPr="00CE45CF" w14:paraId="3C8CA5ED" w14:textId="77777777" w:rsidTr="00F214B2">
        <w:trPr>
          <w:trHeight w:val="2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156F" w14:textId="77777777" w:rsidR="00F214B2" w:rsidRPr="00CE45CF" w:rsidRDefault="00F214B2" w:rsidP="00F214B2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087B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2.8 (28.2-2834.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49A0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4B2D" w14:textId="77777777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2.7 (28.2-2828.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E532" w14:textId="77777777" w:rsidR="00F214B2" w:rsidRPr="00CE45CF" w:rsidRDefault="00F214B2" w:rsidP="00F214B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86C31" w:rsidRPr="00CE45CF" w14:paraId="243C8575" w14:textId="77777777" w:rsidTr="00F214B2">
        <w:trPr>
          <w:trHeight w:val="480"/>
        </w:trPr>
        <w:tc>
          <w:tcPr>
            <w:tcW w:w="85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64B1D" w14:textId="537AB3D9" w:rsidR="00F214B2" w:rsidRPr="00CE45CF" w:rsidRDefault="00F214B2" w:rsidP="00F214B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breviations: CSS Cancer-specific survival; DMFS distant metastasis-free survival; LVI Lymphovascular invasion; HR Hazard ratio; ChRCC Chromophobe renal cell carcinoma</w:t>
            </w:r>
          </w:p>
        </w:tc>
      </w:tr>
    </w:tbl>
    <w:p w14:paraId="78672B0C" w14:textId="1F4892A1" w:rsidR="007D7A3E" w:rsidRPr="00CE45CF" w:rsidRDefault="007D7A3E">
      <w:pPr>
        <w:rPr>
          <w:rFonts w:ascii="Times New Roman" w:hAnsi="Times New Roman" w:cs="Times New Roman"/>
        </w:rPr>
      </w:pPr>
    </w:p>
    <w:p w14:paraId="6A3BB8DB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0EB31979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7580C4CB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78EF32E2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48921841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0B8302CF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35B81F27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737DCD7E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30914E7C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38F37D26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6DB55E3A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510963DB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2E00CF6D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6FC5CFC6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0AE3FC9F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45CAF8D3" w14:textId="77777777" w:rsidR="004377BB" w:rsidRPr="00CE45CF" w:rsidRDefault="004377BB">
      <w:pPr>
        <w:rPr>
          <w:rFonts w:ascii="Times New Roman" w:hAnsi="Times New Roman" w:cs="Times New Roman"/>
        </w:rPr>
      </w:pPr>
    </w:p>
    <w:p w14:paraId="17726B39" w14:textId="77777777" w:rsidR="00253B7C" w:rsidRPr="00CE45CF" w:rsidRDefault="00253B7C">
      <w:pPr>
        <w:rPr>
          <w:rFonts w:ascii="Times New Roman" w:hAnsi="Times New Roman" w:cs="Times New Roman"/>
        </w:rPr>
      </w:pPr>
    </w:p>
    <w:p w14:paraId="344D4A4A" w14:textId="77777777" w:rsidR="00253B7C" w:rsidRPr="00CE45CF" w:rsidRDefault="004377BB">
      <w:pPr>
        <w:rPr>
          <w:rFonts w:ascii="Times New Roman" w:hAnsi="Times New Roman" w:cs="Times New Roman"/>
          <w:sz w:val="20"/>
          <w:szCs w:val="20"/>
        </w:rPr>
      </w:pPr>
      <w:r w:rsidRPr="00CE45CF">
        <w:rPr>
          <w:rFonts w:ascii="Times New Roman" w:hAnsi="Times New Roman" w:cs="Times New Roman"/>
          <w:b/>
          <w:bCs/>
          <w:sz w:val="20"/>
          <w:szCs w:val="20"/>
        </w:rPr>
        <w:t>Table S3</w:t>
      </w:r>
      <w:r w:rsidR="00253B7C" w:rsidRPr="00CE45C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E45CF">
        <w:rPr>
          <w:rFonts w:ascii="Times New Roman" w:hAnsi="Times New Roman" w:cs="Times New Roman"/>
          <w:sz w:val="20"/>
          <w:szCs w:val="20"/>
        </w:rPr>
        <w:t xml:space="preserve"> Cox regression analyses after being adjusted for each characteristic of all patients for cancer-</w:t>
      </w:r>
    </w:p>
    <w:p w14:paraId="695992C4" w14:textId="209A7E8A" w:rsidR="007D7A3E" w:rsidRPr="00CE45CF" w:rsidRDefault="004377BB">
      <w:pPr>
        <w:rPr>
          <w:rFonts w:ascii="Times New Roman" w:hAnsi="Times New Roman" w:cs="Times New Roman"/>
          <w:sz w:val="20"/>
          <w:szCs w:val="20"/>
        </w:rPr>
      </w:pPr>
      <w:r w:rsidRPr="00CE45CF">
        <w:rPr>
          <w:rFonts w:ascii="Times New Roman" w:hAnsi="Times New Roman" w:cs="Times New Roman"/>
          <w:sz w:val="20"/>
          <w:szCs w:val="20"/>
        </w:rPr>
        <w:t>specific survival and distant metastasis-free survival based on three-tiered ChRCC grade by Paner et al</w:t>
      </w:r>
      <w:r w:rsidR="00253B7C" w:rsidRPr="00CE45C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2620"/>
        <w:gridCol w:w="1860"/>
        <w:gridCol w:w="1040"/>
        <w:gridCol w:w="2000"/>
        <w:gridCol w:w="1040"/>
      </w:tblGrid>
      <w:tr w:rsidR="00CE45CF" w:rsidRPr="00CE45CF" w14:paraId="5BA9A38A" w14:textId="77777777" w:rsidTr="00F574C3">
        <w:trPr>
          <w:trHeight w:val="240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063319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eatur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314D4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S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3058C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A181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DMF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89CF2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E45CF" w:rsidRPr="00CE45CF" w14:paraId="7D42BD51" w14:textId="77777777" w:rsidTr="00F574C3">
        <w:trPr>
          <w:trHeight w:val="240"/>
        </w:trPr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3C4BF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F7E2C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82CF6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9E14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2E65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</w:tr>
      <w:tr w:rsidR="00CE45CF" w:rsidRPr="00CE45CF" w14:paraId="01FABC83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A76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djustment for tumor siz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B20F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D532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C0A6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5FD7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0521A9BD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9561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6F07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2045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E5A0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23B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CE45CF" w:rsidRPr="00CE45CF" w14:paraId="3EE5501D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6523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F9BD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.2 (1.82-126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6B40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5ACD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2 (2.23-148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1B0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07 </w:t>
            </w:r>
          </w:p>
        </w:tc>
      </w:tr>
      <w:tr w:rsidR="00CE45CF" w:rsidRPr="00CE45CF" w14:paraId="7799522E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44B2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4A89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4.4 (17.4-240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5CEF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1DA1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7.4 (19.8-2170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9D67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E45CF" w:rsidRPr="00CE45CF" w14:paraId="4C77C80E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9FC7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djustment for pT st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72E1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F68E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9719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A168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16D7088D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2A08C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DE12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2FC2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E96F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3DDC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CE45CF" w:rsidRPr="00CE45CF" w14:paraId="34CBF195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C4B7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82DD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3 (1.95-135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1EB7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48CC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.2 (2.36-156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664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</w:tr>
      <w:tr w:rsidR="00CE45CF" w:rsidRPr="00CE45CF" w14:paraId="493F05FC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A026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7C10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4.4 (29.6-312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5CBD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79EF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7.8 (30.7-2885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6CF1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E45CF" w:rsidRPr="00CE45CF" w14:paraId="34956F69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6360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djustment for pN st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10A6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81AD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ADBB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9749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733A7F05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E935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7CD5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C468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9922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6E8B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CE45CF" w:rsidRPr="00CE45CF" w14:paraId="0C660799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C952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4D8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8 (1.64-115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C4D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1D27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5 (2.27-15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194A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</w:tr>
      <w:tr w:rsidR="00CE45CF" w:rsidRPr="00CE45CF" w14:paraId="3093AB2D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38A5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F766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6.3 (16.7-2081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547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71F5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7.0 (24.4-2706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A5F0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E45CF" w:rsidRPr="00CE45CF" w14:paraId="35D0BBD2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9FA9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djustment for LVI st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E6B8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EFE6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EFDE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305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355F098F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3B70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EA7D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D18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79EA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B177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CE45CF" w:rsidRPr="00CE45CF" w14:paraId="66D978CE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78EF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3553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1 (1.93-133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9C74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C5D0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.6 (2.50-168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94D4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05 </w:t>
            </w:r>
          </w:p>
        </w:tc>
      </w:tr>
      <w:tr w:rsidR="00CE45CF" w:rsidRPr="00CE45CF" w14:paraId="15E68CF7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C7757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0BC9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2.6 (28.0-2850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0D4A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9F9B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2.6 (26.9-2761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E156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CE45CF" w:rsidRPr="00CE45CF" w14:paraId="63DC2B38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A8B6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djustment for tumor necros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24CF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F91C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6DD5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42DE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45CF" w:rsidRPr="00CE45CF" w14:paraId="0FD7A5B8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E4D4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588F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A9F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3A33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9ADC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CE45CF" w:rsidRPr="00CE45CF" w14:paraId="53C1985A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355F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59D3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5 (1.57-117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C51A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3AEF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.2 (1.80-128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970D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E45CF" w:rsidRPr="00CE45CF" w14:paraId="548386D9" w14:textId="77777777" w:rsidTr="00F574C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E8B3D" w14:textId="77777777" w:rsidR="00F574C3" w:rsidRPr="00CE45CF" w:rsidRDefault="00F574C3" w:rsidP="00F574C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7521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6.0 (13.3-233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6841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436D" w14:textId="77777777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6.2 (15.2-2047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A72F" w14:textId="77777777" w:rsidR="00F574C3" w:rsidRPr="00CE45CF" w:rsidRDefault="00F574C3" w:rsidP="00F574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86C31" w:rsidRPr="00CE45CF" w14:paraId="24AE40D5" w14:textId="77777777" w:rsidTr="00F574C3">
        <w:trPr>
          <w:trHeight w:val="480"/>
        </w:trPr>
        <w:tc>
          <w:tcPr>
            <w:tcW w:w="85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90554" w14:textId="374CEBD9" w:rsidR="00F574C3" w:rsidRPr="00CE45CF" w:rsidRDefault="00F574C3" w:rsidP="00F574C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45C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breviations: CSS Cancer-specific survival; DMFS distant metastasis-free survival; LVI Lymphovascular invasion; HR Hazard ratio; ChRCC Chromophobe renal cell carcinoma</w:t>
            </w:r>
          </w:p>
        </w:tc>
      </w:tr>
    </w:tbl>
    <w:p w14:paraId="499E71C4" w14:textId="77777777" w:rsidR="00F214B2" w:rsidRPr="00CE45CF" w:rsidRDefault="00F214B2">
      <w:pPr>
        <w:rPr>
          <w:rFonts w:ascii="Times New Roman" w:hAnsi="Times New Roman" w:cs="Times New Roman"/>
        </w:rPr>
      </w:pPr>
    </w:p>
    <w:p w14:paraId="3A0C674F" w14:textId="77777777" w:rsidR="00F214B2" w:rsidRPr="00CE45CF" w:rsidRDefault="00F214B2">
      <w:pPr>
        <w:rPr>
          <w:rFonts w:ascii="Times New Roman" w:hAnsi="Times New Roman" w:cs="Times New Roman"/>
        </w:rPr>
      </w:pPr>
    </w:p>
    <w:p w14:paraId="1A506775" w14:textId="4B20EEBC" w:rsidR="00520F57" w:rsidRPr="00CE45CF" w:rsidRDefault="00753F94" w:rsidP="007D7A3E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CE45C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C94C814" wp14:editId="2F104C36">
            <wp:extent cx="6541719" cy="2552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6278" cy="2554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9C1FF" w14:textId="0EFDB686" w:rsidR="00753F94" w:rsidRPr="00CE45CF" w:rsidRDefault="00753F94" w:rsidP="00753F94">
      <w:pPr>
        <w:spacing w:line="360" w:lineRule="auto"/>
        <w:rPr>
          <w:rFonts w:ascii="Times New Roman" w:hAnsi="Times New Roman" w:cs="Calibri Light"/>
          <w:sz w:val="24"/>
          <w:szCs w:val="24"/>
        </w:rPr>
      </w:pPr>
      <w:r w:rsidRPr="00CE45CF">
        <w:rPr>
          <w:rFonts w:ascii="Times New Roman" w:hAnsi="Times New Roman" w:cs="Calibri Light"/>
          <w:b/>
          <w:bCs/>
          <w:sz w:val="24"/>
          <w:szCs w:val="24"/>
        </w:rPr>
        <w:t>Fi</w:t>
      </w:r>
      <w:r w:rsidR="00253B7C" w:rsidRPr="00CE45CF">
        <w:rPr>
          <w:rFonts w:ascii="Times New Roman" w:hAnsi="Times New Roman" w:cs="Calibri Light"/>
          <w:b/>
          <w:bCs/>
          <w:sz w:val="24"/>
          <w:szCs w:val="24"/>
        </w:rPr>
        <w:t>gure</w:t>
      </w:r>
      <w:r w:rsidRPr="00CE45CF">
        <w:rPr>
          <w:rFonts w:ascii="Times New Roman" w:hAnsi="Times New Roman" w:cs="Calibri Light"/>
          <w:b/>
          <w:bCs/>
          <w:sz w:val="24"/>
          <w:szCs w:val="24"/>
        </w:rPr>
        <w:t xml:space="preserve"> S1</w:t>
      </w:r>
      <w:r w:rsidR="00253B7C" w:rsidRPr="00CE45CF">
        <w:rPr>
          <w:rFonts w:ascii="Times New Roman" w:hAnsi="Times New Roman" w:cs="Calibri Light"/>
          <w:b/>
          <w:bCs/>
          <w:sz w:val="24"/>
          <w:szCs w:val="24"/>
        </w:rPr>
        <w:t>.</w:t>
      </w:r>
      <w:r w:rsidRPr="00CE45CF">
        <w:rPr>
          <w:rFonts w:ascii="Times New Roman" w:hAnsi="Times New Roman" w:cs="Calibri Light"/>
          <w:sz w:val="24"/>
          <w:szCs w:val="24"/>
        </w:rPr>
        <w:t xml:space="preserve"> Kaplan–Meier curves of cancer-specific survival (A) and distant metastasis-free survival (B) stratified </w:t>
      </w:r>
      <w:r w:rsidR="001D562E" w:rsidRPr="00CE45CF">
        <w:rPr>
          <w:rFonts w:ascii="Times New Roman" w:hAnsi="Times New Roman" w:cs="Calibri Light"/>
          <w:sz w:val="24"/>
          <w:szCs w:val="24"/>
        </w:rPr>
        <w:t xml:space="preserve">by three-tiered classification grading system by </w:t>
      </w:r>
      <w:r w:rsidR="00794864" w:rsidRPr="00CE45CF">
        <w:rPr>
          <w:rFonts w:ascii="Times New Roman" w:hAnsi="Times New Roman" w:cs="Calibri Light"/>
          <w:sz w:val="24"/>
          <w:szCs w:val="24"/>
        </w:rPr>
        <w:t>Paner</w:t>
      </w:r>
      <w:r w:rsidR="001D562E" w:rsidRPr="00CE45CF">
        <w:rPr>
          <w:rFonts w:ascii="Times New Roman" w:hAnsi="Times New Roman" w:cs="Calibri Light"/>
          <w:sz w:val="24"/>
          <w:szCs w:val="24"/>
        </w:rPr>
        <w:t xml:space="preserve"> et al</w:t>
      </w:r>
      <w:r w:rsidRPr="00CE45CF">
        <w:rPr>
          <w:rFonts w:ascii="Times New Roman" w:hAnsi="Times New Roman" w:cs="Calibri Light"/>
          <w:sz w:val="24"/>
          <w:szCs w:val="24"/>
        </w:rPr>
        <w:t xml:space="preserve">. </w:t>
      </w:r>
    </w:p>
    <w:p w14:paraId="30878414" w14:textId="77777777" w:rsidR="00753F94" w:rsidRPr="00CE45CF" w:rsidRDefault="00753F94" w:rsidP="007D7A3E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6DCF0BE0" w14:textId="77777777" w:rsidR="00753F94" w:rsidRPr="00CE45CF" w:rsidRDefault="00753F94" w:rsidP="007D7A3E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1B6B7ADF" w14:textId="77777777" w:rsidR="00753F94" w:rsidRPr="00CE45CF" w:rsidRDefault="00753F94" w:rsidP="00753F94">
      <w:pPr>
        <w:rPr>
          <w:rFonts w:ascii="Times New Roman" w:hAnsi="Times New Roman" w:cs="Times New Roman"/>
        </w:rPr>
      </w:pPr>
      <w:r w:rsidRPr="00CE45CF">
        <w:rPr>
          <w:noProof/>
          <w:lang w:val="en-IN" w:eastAsia="en-IN"/>
        </w:rPr>
        <w:drawing>
          <wp:inline distT="0" distB="0" distL="0" distR="0" wp14:anchorId="3C97DCC0" wp14:editId="28FC90B0">
            <wp:extent cx="6121400" cy="2362200"/>
            <wp:effectExtent l="0" t="0" r="0" b="0"/>
            <wp:docPr id="16538579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58339" w14:textId="6774F1E1" w:rsidR="00753F94" w:rsidRPr="00CE45CF" w:rsidRDefault="00753F94" w:rsidP="00753F94">
      <w:pPr>
        <w:spacing w:line="360" w:lineRule="auto"/>
        <w:rPr>
          <w:rFonts w:ascii="Times New Roman" w:hAnsi="Times New Roman" w:cs="Calibri Light"/>
          <w:sz w:val="24"/>
          <w:szCs w:val="24"/>
        </w:rPr>
      </w:pPr>
      <w:r w:rsidRPr="00CE45CF">
        <w:rPr>
          <w:rFonts w:ascii="Times New Roman" w:hAnsi="Times New Roman" w:cs="Calibri Light"/>
          <w:b/>
          <w:bCs/>
          <w:sz w:val="24"/>
          <w:szCs w:val="24"/>
        </w:rPr>
        <w:t>Fig</w:t>
      </w:r>
      <w:r w:rsidR="00253B7C" w:rsidRPr="00CE45CF">
        <w:rPr>
          <w:rFonts w:ascii="Times New Roman" w:hAnsi="Times New Roman" w:cs="Calibri Light"/>
          <w:b/>
          <w:bCs/>
          <w:sz w:val="24"/>
          <w:szCs w:val="24"/>
        </w:rPr>
        <w:t>ure</w:t>
      </w:r>
      <w:r w:rsidRPr="00CE45CF">
        <w:rPr>
          <w:rFonts w:ascii="Times New Roman" w:hAnsi="Times New Roman" w:cs="Calibri Light"/>
          <w:b/>
          <w:bCs/>
          <w:sz w:val="24"/>
          <w:szCs w:val="24"/>
        </w:rPr>
        <w:t xml:space="preserve"> S</w:t>
      </w:r>
      <w:r w:rsidR="00794864" w:rsidRPr="00CE45CF">
        <w:rPr>
          <w:rFonts w:ascii="Times New Roman" w:hAnsi="Times New Roman" w:cs="Calibri Light"/>
          <w:b/>
          <w:bCs/>
          <w:sz w:val="24"/>
          <w:szCs w:val="24"/>
        </w:rPr>
        <w:t>2</w:t>
      </w:r>
      <w:r w:rsidR="00253B7C" w:rsidRPr="00CE45CF">
        <w:rPr>
          <w:rFonts w:ascii="Times New Roman" w:hAnsi="Times New Roman" w:cs="Calibri Light"/>
          <w:b/>
          <w:bCs/>
          <w:sz w:val="24"/>
          <w:szCs w:val="24"/>
        </w:rPr>
        <w:t>.</w:t>
      </w:r>
      <w:r w:rsidRPr="00CE45CF">
        <w:rPr>
          <w:rFonts w:ascii="Times New Roman" w:hAnsi="Times New Roman" w:cs="Calibri Light"/>
          <w:sz w:val="24"/>
          <w:szCs w:val="24"/>
        </w:rPr>
        <w:t xml:space="preserve"> Kaplan–Meier curves of cancer-specific survival (A) and distant metastasis-free survival (B) stratified by exploratory four-tiered classification grading system which classifies tumors with necrosis into a separate Grade 3. </w:t>
      </w:r>
    </w:p>
    <w:bookmarkEnd w:id="0"/>
    <w:p w14:paraId="278B05D5" w14:textId="77777777" w:rsidR="00753F94" w:rsidRPr="00CE45CF" w:rsidRDefault="00753F94" w:rsidP="007D7A3E">
      <w:pPr>
        <w:snapToGrid w:val="0"/>
        <w:rPr>
          <w:rFonts w:ascii="Times New Roman" w:hAnsi="Times New Roman" w:cs="Times New Roman"/>
          <w:sz w:val="24"/>
          <w:szCs w:val="24"/>
        </w:rPr>
      </w:pPr>
    </w:p>
    <w:sectPr w:rsidR="00753F94" w:rsidRPr="00CE45CF" w:rsidSect="001D4BF8">
      <w:pgSz w:w="11906" w:h="16838"/>
      <w:pgMar w:top="1440" w:right="567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D1AA4A" w14:textId="77777777" w:rsidR="00E4169C" w:rsidRDefault="00E4169C" w:rsidP="00DC5A13">
      <w:r>
        <w:separator/>
      </w:r>
    </w:p>
  </w:endnote>
  <w:endnote w:type="continuationSeparator" w:id="0">
    <w:p w14:paraId="52AF7F7C" w14:textId="77777777" w:rsidR="00E4169C" w:rsidRDefault="00E4169C" w:rsidP="00DC5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EEC47" w14:textId="77777777" w:rsidR="00E4169C" w:rsidRDefault="00E4169C" w:rsidP="00DC5A13">
      <w:r>
        <w:separator/>
      </w:r>
    </w:p>
  </w:footnote>
  <w:footnote w:type="continuationSeparator" w:id="0">
    <w:p w14:paraId="2DE7F5D1" w14:textId="77777777" w:rsidR="00E4169C" w:rsidRDefault="00E4169C" w:rsidP="00DC5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1MTM0MjI2M7UwNzRR0lEKTi0uzszPAykwqQUAtjBiaSwAAAA="/>
  </w:docVars>
  <w:rsids>
    <w:rsidRoot w:val="00830635"/>
    <w:rsid w:val="00126DFE"/>
    <w:rsid w:val="00172FF9"/>
    <w:rsid w:val="001B3169"/>
    <w:rsid w:val="001C24A9"/>
    <w:rsid w:val="001D15DB"/>
    <w:rsid w:val="001D4BF8"/>
    <w:rsid w:val="001D562E"/>
    <w:rsid w:val="00245CA1"/>
    <w:rsid w:val="00253B7C"/>
    <w:rsid w:val="002770A7"/>
    <w:rsid w:val="002928FE"/>
    <w:rsid w:val="002A323F"/>
    <w:rsid w:val="00333BE1"/>
    <w:rsid w:val="00364D62"/>
    <w:rsid w:val="003D5F45"/>
    <w:rsid w:val="003E4FDD"/>
    <w:rsid w:val="004225F0"/>
    <w:rsid w:val="004377BB"/>
    <w:rsid w:val="004475E1"/>
    <w:rsid w:val="00465849"/>
    <w:rsid w:val="00494632"/>
    <w:rsid w:val="0049717C"/>
    <w:rsid w:val="00504D51"/>
    <w:rsid w:val="00520F57"/>
    <w:rsid w:val="0054198F"/>
    <w:rsid w:val="00553A0F"/>
    <w:rsid w:val="00591CB8"/>
    <w:rsid w:val="005C748B"/>
    <w:rsid w:val="005E21CD"/>
    <w:rsid w:val="00667076"/>
    <w:rsid w:val="00681A17"/>
    <w:rsid w:val="006E22C6"/>
    <w:rsid w:val="006F3779"/>
    <w:rsid w:val="00753F94"/>
    <w:rsid w:val="00762725"/>
    <w:rsid w:val="00794864"/>
    <w:rsid w:val="007D7A3E"/>
    <w:rsid w:val="008068B9"/>
    <w:rsid w:val="0080700E"/>
    <w:rsid w:val="008108D5"/>
    <w:rsid w:val="00830635"/>
    <w:rsid w:val="00831E38"/>
    <w:rsid w:val="0084271E"/>
    <w:rsid w:val="008569C5"/>
    <w:rsid w:val="00911111"/>
    <w:rsid w:val="009113BD"/>
    <w:rsid w:val="00977876"/>
    <w:rsid w:val="00981C25"/>
    <w:rsid w:val="009864E2"/>
    <w:rsid w:val="009F06BF"/>
    <w:rsid w:val="00A41E15"/>
    <w:rsid w:val="00AB5647"/>
    <w:rsid w:val="00AC4F76"/>
    <w:rsid w:val="00AD45C7"/>
    <w:rsid w:val="00B10E6C"/>
    <w:rsid w:val="00B86C31"/>
    <w:rsid w:val="00BA277C"/>
    <w:rsid w:val="00BF43B4"/>
    <w:rsid w:val="00C1104B"/>
    <w:rsid w:val="00C255E8"/>
    <w:rsid w:val="00C46154"/>
    <w:rsid w:val="00CE125D"/>
    <w:rsid w:val="00CE45CF"/>
    <w:rsid w:val="00D46A00"/>
    <w:rsid w:val="00DC5A13"/>
    <w:rsid w:val="00DD0808"/>
    <w:rsid w:val="00E2105C"/>
    <w:rsid w:val="00E4169C"/>
    <w:rsid w:val="00E722CA"/>
    <w:rsid w:val="00E73E65"/>
    <w:rsid w:val="00F209A4"/>
    <w:rsid w:val="00F214B2"/>
    <w:rsid w:val="00F574C3"/>
    <w:rsid w:val="00F71196"/>
    <w:rsid w:val="00FF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D38AAE"/>
  <w15:chartTrackingRefBased/>
  <w15:docId w15:val="{C97CA746-7A9E-4F37-85A5-92EE17CD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5A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5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5A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95FB4-B8A2-4143-A561-CA84CF43D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6</Pages>
  <Words>919</Words>
  <Characters>5240</Characters>
  <Application>Microsoft Office Word</Application>
  <DocSecurity>0</DocSecurity>
  <Lines>43</Lines>
  <Paragraphs>12</Paragraphs>
  <ScaleCrop>false</ScaleCrop>
  <Company/>
  <LinksUpToDate>false</LinksUpToDate>
  <CharactersWithSpaces>6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帅</dc:creator>
  <cp:keywords/>
  <dc:description/>
  <cp:lastModifiedBy>Nithya Mary</cp:lastModifiedBy>
  <cp:revision>54</cp:revision>
  <dcterms:created xsi:type="dcterms:W3CDTF">2022-03-28T13:14:00Z</dcterms:created>
  <dcterms:modified xsi:type="dcterms:W3CDTF">2024-03-19T02:14:00Z</dcterms:modified>
</cp:coreProperties>
</file>